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08296" w14:textId="306CF319" w:rsidR="00857F53" w:rsidRPr="007D522D" w:rsidRDefault="00E617E1" w:rsidP="00857F53">
      <w:pPr>
        <w:pStyle w:val="Tabletitle0"/>
        <w:rPr>
          <w:b w:val="0"/>
          <w:bCs/>
        </w:rPr>
      </w:pPr>
      <w:r w:rsidRPr="007D522D">
        <w:t xml:space="preserve">Supplemental </w:t>
      </w:r>
      <w:r w:rsidR="00857F53" w:rsidRPr="007D522D">
        <w:t>Table S</w:t>
      </w:r>
      <w:r w:rsidR="00E76FD6">
        <w:t>4</w:t>
      </w:r>
      <w:r w:rsidR="00857F53" w:rsidRPr="007D522D">
        <w:t xml:space="preserve">. </w:t>
      </w:r>
      <w:r w:rsidR="005E2FF3" w:rsidRPr="007D522D">
        <w:rPr>
          <w:b w:val="0"/>
          <w:bCs/>
        </w:rPr>
        <w:t>E</w:t>
      </w:r>
      <w:r w:rsidR="00857F53" w:rsidRPr="007D522D">
        <w:rPr>
          <w:b w:val="0"/>
          <w:bCs/>
        </w:rPr>
        <w:t xml:space="preserve">fficacy </w:t>
      </w:r>
      <w:r w:rsidR="003924F3" w:rsidRPr="007D522D">
        <w:rPr>
          <w:b w:val="0"/>
          <w:bCs/>
        </w:rPr>
        <w:t>R</w:t>
      </w:r>
      <w:r w:rsidR="004D5382" w:rsidRPr="007D522D">
        <w:rPr>
          <w:b w:val="0"/>
          <w:bCs/>
        </w:rPr>
        <w:t>esults</w:t>
      </w:r>
      <w:r w:rsidR="007517B9" w:rsidRPr="007D522D">
        <w:t xml:space="preserve"> </w:t>
      </w:r>
      <w:r w:rsidR="007517B9" w:rsidRPr="007D522D">
        <w:rPr>
          <w:b w:val="0"/>
          <w:bCs/>
        </w:rPr>
        <w:t xml:space="preserve">per Response Evaluation Criteria in Solid Tumors </w:t>
      </w:r>
      <w:r w:rsidR="003924F3" w:rsidRPr="007D522D">
        <w:rPr>
          <w:b w:val="0"/>
          <w:bCs/>
        </w:rPr>
        <w:t>V</w:t>
      </w:r>
      <w:r w:rsidR="007517B9" w:rsidRPr="007D522D">
        <w:rPr>
          <w:b w:val="0"/>
          <w:bCs/>
        </w:rPr>
        <w:t xml:space="preserve">ersion 1.1 by </w:t>
      </w:r>
      <w:r w:rsidR="00E92CE8" w:rsidRPr="007D522D">
        <w:rPr>
          <w:b w:val="0"/>
          <w:bCs/>
        </w:rPr>
        <w:t>Investigator Assessment</w:t>
      </w:r>
    </w:p>
    <w:tbl>
      <w:tblPr>
        <w:tblStyle w:val="TableGrid"/>
        <w:tblW w:w="5063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78"/>
        <w:gridCol w:w="1722"/>
        <w:gridCol w:w="1723"/>
        <w:gridCol w:w="1722"/>
        <w:gridCol w:w="1722"/>
        <w:gridCol w:w="1723"/>
        <w:gridCol w:w="1722"/>
        <w:gridCol w:w="1722"/>
      </w:tblGrid>
      <w:tr w:rsidR="00857F53" w:rsidRPr="007D522D" w14:paraId="69D0A4C0" w14:textId="77777777" w:rsidTr="00C45ED3">
        <w:trPr>
          <w:trHeight w:val="160"/>
        </w:trPr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47E8604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5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4E812E8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Q1/3W</w:t>
            </w:r>
          </w:p>
        </w:tc>
        <w:tc>
          <w:tcPr>
            <w:tcW w:w="68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62A24C0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Q2/3W</w:t>
            </w:r>
          </w:p>
        </w:tc>
      </w:tr>
      <w:tr w:rsidR="00857F53" w:rsidRPr="007D522D" w14:paraId="58F6C134" w14:textId="77777777" w:rsidTr="00C45ED3">
        <w:trPr>
          <w:trHeight w:val="133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4D5323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57B2315" w14:textId="77777777" w:rsidR="00857F53" w:rsidRPr="007D522D" w:rsidRDefault="00857F53" w:rsidP="001B1C71">
            <w:pPr>
              <w:pStyle w:val="Tablecolumntitle"/>
            </w:pPr>
            <w:r w:rsidRPr="007D522D">
              <w:t>TNBC</w:t>
            </w:r>
          </w:p>
          <w:p w14:paraId="7FFDAD66" w14:textId="341BFB7D" w:rsidR="00857F53" w:rsidRPr="007D522D" w:rsidRDefault="00857F53" w:rsidP="001B1C71">
            <w:pPr>
              <w:pStyle w:val="Tablecolumntitle"/>
            </w:pPr>
            <w:r w:rsidRPr="007D522D">
              <w:t>(</w:t>
            </w:r>
            <w:r w:rsidR="007517B9" w:rsidRPr="007D522D">
              <w:rPr>
                <w:iCs/>
              </w:rPr>
              <w:t xml:space="preserve">n </w:t>
            </w:r>
            <w:r w:rsidRPr="007D522D">
              <w:t>=</w:t>
            </w:r>
            <w:r w:rsidR="007517B9" w:rsidRPr="007D522D">
              <w:t xml:space="preserve"> </w:t>
            </w:r>
            <w:r w:rsidRPr="007D522D">
              <w:t>15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1F21AEA" w14:textId="4F218F28" w:rsidR="00857F53" w:rsidRPr="007D522D" w:rsidRDefault="007517B9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HR+/HER2</w:t>
            </w:r>
            <w:r w:rsidR="00A634E4" w:rsidRPr="007D522D">
              <w:rPr>
                <w:b/>
              </w:rPr>
              <w:t>−</w:t>
            </w:r>
          </w:p>
          <w:p w14:paraId="7FFF5C65" w14:textId="79570690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7517B9" w:rsidRPr="007D522D">
              <w:rPr>
                <w:b/>
                <w:iCs/>
              </w:rPr>
              <w:t xml:space="preserve">n </w:t>
            </w:r>
            <w:r w:rsidRPr="007D522D">
              <w:rPr>
                <w:b/>
              </w:rPr>
              <w:t>=</w:t>
            </w:r>
            <w:r w:rsidR="007517B9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35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2888349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NSCLC</w:t>
            </w:r>
          </w:p>
          <w:p w14:paraId="4A212CE9" w14:textId="14FD2FA3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7517B9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7517B9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20)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5C4B29F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TNBC</w:t>
            </w:r>
          </w:p>
          <w:p w14:paraId="160575A6" w14:textId="7405E645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7517B9" w:rsidRPr="007D522D">
              <w:rPr>
                <w:b/>
                <w:iCs/>
              </w:rPr>
              <w:t xml:space="preserve">n </w:t>
            </w:r>
            <w:r w:rsidRPr="007D522D">
              <w:rPr>
                <w:b/>
              </w:rPr>
              <w:t>=</w:t>
            </w:r>
            <w:r w:rsidR="007517B9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11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A7F2CC1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NSCLC</w:t>
            </w:r>
          </w:p>
          <w:p w14:paraId="2BE4E4F2" w14:textId="73E05CC8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7517B9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7517B9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9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72FE2EC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Ovarian</w:t>
            </w:r>
          </w:p>
          <w:p w14:paraId="53212464" w14:textId="1E40B726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7517B9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7517B9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3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97DF40F" w14:textId="77777777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Pancreatic</w:t>
            </w:r>
          </w:p>
          <w:p w14:paraId="3008B439" w14:textId="41B3ED85" w:rsidR="00857F53" w:rsidRPr="007D522D" w:rsidRDefault="00857F53" w:rsidP="001B1C71">
            <w:pPr>
              <w:spacing w:before="120" w:after="120" w:line="240" w:lineRule="auto"/>
              <w:jc w:val="center"/>
              <w:rPr>
                <w:b/>
              </w:rPr>
            </w:pPr>
            <w:r w:rsidRPr="007D522D">
              <w:rPr>
                <w:b/>
              </w:rPr>
              <w:t>(</w:t>
            </w:r>
            <w:r w:rsidR="007517B9" w:rsidRPr="007D522D">
              <w:rPr>
                <w:b/>
              </w:rPr>
              <w:t xml:space="preserve">n </w:t>
            </w:r>
            <w:r w:rsidRPr="007D522D">
              <w:rPr>
                <w:b/>
              </w:rPr>
              <w:t>=</w:t>
            </w:r>
            <w:r w:rsidR="007517B9" w:rsidRPr="007D522D">
              <w:rPr>
                <w:b/>
              </w:rPr>
              <w:t xml:space="preserve"> </w:t>
            </w:r>
            <w:r w:rsidRPr="007D522D">
              <w:rPr>
                <w:b/>
              </w:rPr>
              <w:t>9)</w:t>
            </w:r>
          </w:p>
        </w:tc>
      </w:tr>
      <w:tr w:rsidR="00857F53" w:rsidRPr="007D522D" w14:paraId="287E5905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5EC135" w14:textId="29F5106B" w:rsidR="00857F53" w:rsidRPr="007D522D" w:rsidRDefault="00857F53" w:rsidP="001B1C71">
            <w:pPr>
              <w:pStyle w:val="Tablerowtitle"/>
            </w:pPr>
            <w:r w:rsidRPr="007D522D">
              <w:t xml:space="preserve">Confirmed </w:t>
            </w:r>
            <w:r w:rsidR="007517B9" w:rsidRPr="007D522D">
              <w:t xml:space="preserve">ORR (95% CI), </w:t>
            </w:r>
            <w:r w:rsidRPr="007D522D">
              <w:t xml:space="preserve">%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D584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D276" w14:textId="3EA74087" w:rsidR="00857F53" w:rsidRPr="007D522D" w:rsidRDefault="00E314A1" w:rsidP="00D6048D">
            <w:pPr>
              <w:spacing w:before="120" w:after="120" w:line="240" w:lineRule="auto"/>
              <w:jc w:val="center"/>
            </w:pPr>
            <w:r w:rsidRPr="007D522D">
              <w:t>3</w:t>
            </w:r>
            <w:r w:rsidR="00857F53" w:rsidRPr="007D522D">
              <w:t xml:space="preserve"> (0–1</w:t>
            </w:r>
            <w:r w:rsidRPr="007D522D">
              <w:t>5</w:t>
            </w:r>
            <w:r w:rsidR="00857F53"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BEAD4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1CD1DC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AEBB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EC30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C661" w14:textId="77777777" w:rsidR="00857F53" w:rsidRPr="007D522D" w:rsidRDefault="00857F53" w:rsidP="001B1C71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</w:tr>
      <w:tr w:rsidR="007517B9" w:rsidRPr="007D522D" w14:paraId="72411735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3665C" w14:textId="5B4B88C1" w:rsidR="007517B9" w:rsidRPr="007D522D" w:rsidRDefault="007517B9" w:rsidP="001B1C71">
            <w:pPr>
              <w:pStyle w:val="Tablerowtitle"/>
            </w:pPr>
            <w:r w:rsidRPr="007D522D">
              <w:t>BOR, n (%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AB441" w14:textId="77777777" w:rsidR="007517B9" w:rsidRPr="007D522D" w:rsidRDefault="007517B9" w:rsidP="00D6048D">
            <w:pPr>
              <w:spacing w:before="120" w:after="120" w:line="240" w:lineRule="auto"/>
              <w:jc w:val="center"/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23D6" w14:textId="77777777" w:rsidR="007517B9" w:rsidRPr="007D522D" w:rsidRDefault="007517B9" w:rsidP="00D6048D">
            <w:pPr>
              <w:spacing w:before="120" w:after="120" w:line="240" w:lineRule="auto"/>
              <w:jc w:val="center"/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5BD41" w14:textId="77777777" w:rsidR="007517B9" w:rsidRPr="007D522D" w:rsidRDefault="007517B9" w:rsidP="00D6048D">
            <w:pPr>
              <w:spacing w:before="120" w:after="120" w:line="240" w:lineRule="auto"/>
              <w:jc w:val="center"/>
            </w:pP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1A51D6" w14:textId="77777777" w:rsidR="007517B9" w:rsidRPr="007D522D" w:rsidRDefault="007517B9" w:rsidP="00D6048D">
            <w:pPr>
              <w:spacing w:before="120" w:after="120" w:line="240" w:lineRule="auto"/>
              <w:jc w:val="center"/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55E2" w14:textId="77777777" w:rsidR="007517B9" w:rsidRPr="007D522D" w:rsidRDefault="007517B9" w:rsidP="00D6048D">
            <w:pPr>
              <w:spacing w:before="120" w:after="120" w:line="240" w:lineRule="auto"/>
              <w:jc w:val="center"/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A275" w14:textId="77777777" w:rsidR="007517B9" w:rsidRPr="007D522D" w:rsidRDefault="007517B9" w:rsidP="00D6048D">
            <w:pPr>
              <w:spacing w:before="120" w:after="120" w:line="240" w:lineRule="auto"/>
              <w:jc w:val="center"/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36CC" w14:textId="77777777" w:rsidR="007517B9" w:rsidRPr="007D522D" w:rsidRDefault="007517B9" w:rsidP="001B1C71">
            <w:pPr>
              <w:spacing w:before="120" w:after="120" w:line="240" w:lineRule="auto"/>
              <w:jc w:val="center"/>
            </w:pPr>
          </w:p>
        </w:tc>
      </w:tr>
      <w:tr w:rsidR="00857F53" w:rsidRPr="007D522D" w14:paraId="233BD305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9F03B" w14:textId="460915B5" w:rsidR="00857F53" w:rsidRPr="007D522D" w:rsidRDefault="00857F53" w:rsidP="001B1C71">
            <w:pPr>
              <w:pStyle w:val="Tablerowtitle"/>
            </w:pPr>
            <w:r w:rsidRPr="007D522D">
              <w:tab/>
              <w:t>C</w:t>
            </w:r>
            <w:r w:rsidR="007517B9" w:rsidRPr="007D522D">
              <w:t>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D1FC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A67B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2CB94A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CD286B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773A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A430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C783" w14:textId="77777777" w:rsidR="00857F53" w:rsidRPr="007D522D" w:rsidRDefault="00857F53" w:rsidP="001B1C71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</w:tr>
      <w:tr w:rsidR="00857F53" w:rsidRPr="007D522D" w14:paraId="3F97B842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B25E8" w14:textId="2CAF2298" w:rsidR="00857F53" w:rsidRPr="007D522D" w:rsidRDefault="00857F53" w:rsidP="001B1C71">
            <w:pPr>
              <w:pStyle w:val="Tablerowtitle"/>
            </w:pPr>
            <w:r w:rsidRPr="007D522D">
              <w:tab/>
              <w:t>P</w:t>
            </w:r>
            <w:r w:rsidR="007517B9" w:rsidRPr="007D522D">
              <w:t>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0CE0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ADD1" w14:textId="7611EB54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1 (</w:t>
            </w:r>
            <w:r w:rsidR="00E314A1" w:rsidRPr="007D522D">
              <w:t>3</w:t>
            </w:r>
            <w:r w:rsidRPr="007D522D"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4E67F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4B5920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E2F0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E183" w14:textId="77777777" w:rsidR="00857F53" w:rsidRPr="007D522D" w:rsidRDefault="00857F53" w:rsidP="00D6048D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42DA3" w14:textId="77777777" w:rsidR="00857F53" w:rsidRPr="007D522D" w:rsidRDefault="00857F53" w:rsidP="001B1C71">
            <w:pPr>
              <w:spacing w:before="120" w:after="120" w:line="240" w:lineRule="auto"/>
              <w:jc w:val="center"/>
            </w:pPr>
            <w:r w:rsidRPr="007D522D">
              <w:t>0</w:t>
            </w:r>
          </w:p>
        </w:tc>
      </w:tr>
      <w:tr w:rsidR="004253BA" w:rsidRPr="007D522D" w14:paraId="099CC913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480FC" w14:textId="0B8B8ABD" w:rsidR="004253BA" w:rsidRPr="007D522D" w:rsidRDefault="004253BA" w:rsidP="004253BA">
            <w:pPr>
              <w:pStyle w:val="Tablerowtitle"/>
            </w:pPr>
            <w:r w:rsidRPr="007D522D">
              <w:tab/>
              <w:t>S</w:t>
            </w:r>
            <w:r w:rsidR="007517B9" w:rsidRPr="007D522D">
              <w:t>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288E" w14:textId="4EFEFA2F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 (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7D5E" w14:textId="6F2217CE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0 (2</w:t>
            </w:r>
            <w:r w:rsidR="00E314A1" w:rsidRPr="007D522D">
              <w:rPr>
                <w:rFonts w:asciiTheme="majorHAnsi" w:hAnsiTheme="majorHAnsi" w:cstheme="majorHAnsi"/>
                <w:color w:val="000000"/>
              </w:rPr>
              <w:t>9</w:t>
            </w:r>
            <w:r w:rsidRPr="007D522D"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335850" w14:textId="0467D8A9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6 (30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CFD4BF" w14:textId="56A5BB06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4 (3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7B81" w14:textId="45FADD88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4 (4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CEB7" w14:textId="64A4407B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2DED" w14:textId="1D6CBCD0" w:rsidR="004253BA" w:rsidRPr="007D522D" w:rsidRDefault="004253BA" w:rsidP="004253BA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4253BA" w:rsidRPr="007D522D" w14:paraId="6428EBEF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A87A3" w14:textId="5586FA91" w:rsidR="004253BA" w:rsidRPr="007D522D" w:rsidRDefault="004253BA" w:rsidP="004253BA">
            <w:pPr>
              <w:pStyle w:val="Tablerowtitle"/>
            </w:pPr>
            <w:r w:rsidRPr="007D522D">
              <w:tab/>
              <w:t>P</w:t>
            </w:r>
            <w:r w:rsidR="007517B9" w:rsidRPr="007D522D">
              <w:t>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58BA" w14:textId="2EA190B8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0 (6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28940" w14:textId="65B62EF1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9 (5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82023" w14:textId="6758865C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9 (4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35B36D" w14:textId="09D01FCA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7 (6</w:t>
            </w:r>
            <w:r w:rsidR="00EF4C60" w:rsidRPr="007D522D">
              <w:rPr>
                <w:rFonts w:asciiTheme="majorHAnsi" w:hAnsiTheme="majorHAnsi" w:cstheme="majorHAnsi"/>
                <w:color w:val="000000"/>
              </w:rPr>
              <w:t>4</w:t>
            </w:r>
            <w:r w:rsidRPr="007D522D">
              <w:rPr>
                <w:rFonts w:asciiTheme="majorHAnsi" w:hAnsiTheme="majorHAnsi" w:cstheme="majorHAnsi"/>
                <w:color w:val="000000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0A1D" w14:textId="7191F975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2 (2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DF4DA" w14:textId="72CF5231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2 (67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5085" w14:textId="271AD891" w:rsidR="004253BA" w:rsidRPr="007D522D" w:rsidRDefault="004253BA" w:rsidP="004253BA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6 (67)</w:t>
            </w:r>
          </w:p>
        </w:tc>
      </w:tr>
      <w:tr w:rsidR="004253BA" w:rsidRPr="007D522D" w14:paraId="20CA7DB8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F02610" w14:textId="1E029770" w:rsidR="004253BA" w:rsidRPr="007D522D" w:rsidRDefault="004253BA" w:rsidP="004253BA">
            <w:pPr>
              <w:pStyle w:val="Tablerowtitle"/>
            </w:pPr>
            <w:r w:rsidRPr="007D522D">
              <w:tab/>
              <w:t>Not evaluab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FF6A" w14:textId="490EC507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 (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69EA" w14:textId="39543368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82F8C6" w14:textId="28A554DC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8E7156" w14:textId="47E526B9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ECCEE" w14:textId="33D5869B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 (11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9464" w14:textId="1742907C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 (33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7034" w14:textId="012A2FFF" w:rsidR="004253BA" w:rsidRPr="007D522D" w:rsidRDefault="004253BA" w:rsidP="004253BA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</w:tr>
      <w:tr w:rsidR="004253BA" w:rsidRPr="007D522D" w14:paraId="3E47B289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45B504" w14:textId="205F3D2F" w:rsidR="004253BA" w:rsidRPr="007D522D" w:rsidRDefault="004253BA" w:rsidP="004253BA">
            <w:pPr>
              <w:pStyle w:val="Tablerowtitle"/>
            </w:pPr>
            <w:r w:rsidRPr="007D522D">
              <w:tab/>
              <w:t>No assess</w:t>
            </w:r>
            <w:r w:rsidR="007517B9" w:rsidRPr="007D522D">
              <w:t>men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24A1" w14:textId="3E6CBB3D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3 (2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02DF3" w14:textId="04E9A224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5 (14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BF87AF" w14:textId="6B409BAD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5 (2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C53E8F" w14:textId="514CFAE9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C2B3" w14:textId="1EF14910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2 (2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2332" w14:textId="67D4316F" w:rsidR="004253BA" w:rsidRPr="007D522D" w:rsidRDefault="004253BA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0AA9" w14:textId="28103663" w:rsidR="004253BA" w:rsidRPr="007D522D" w:rsidRDefault="004253BA" w:rsidP="004253BA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3 (33)</w:t>
            </w:r>
          </w:p>
        </w:tc>
      </w:tr>
      <w:tr w:rsidR="004253BA" w:rsidRPr="007D522D" w14:paraId="44FA1AC3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991400" w14:textId="2B16E0BD" w:rsidR="004253BA" w:rsidRPr="007D522D" w:rsidRDefault="007517B9" w:rsidP="004253BA">
            <w:pPr>
              <w:pStyle w:val="Tablerowtitle"/>
            </w:pPr>
            <w:r w:rsidRPr="007D522D">
              <w:t>PFS, m</w:t>
            </w:r>
            <w:r w:rsidR="004253BA" w:rsidRPr="007D522D">
              <w:t>edian</w:t>
            </w:r>
            <w:r w:rsidRPr="007D522D">
              <w:t xml:space="preserve"> (</w:t>
            </w:r>
            <w:r w:rsidR="004253BA" w:rsidRPr="007D522D">
              <w:t>95% CI)</w:t>
            </w:r>
            <w:r w:rsidRPr="007D522D">
              <w:t xml:space="preserve">, </w:t>
            </w:r>
            <w:proofErr w:type="spellStart"/>
            <w:r w:rsidRPr="007D522D">
              <w:t>mo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22DD" w14:textId="0C39A535" w:rsidR="004253BA" w:rsidRPr="007D522D" w:rsidRDefault="009E6B69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.9 (1.2–2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2A1D" w14:textId="5F052F5A" w:rsidR="004253BA" w:rsidRPr="007D522D" w:rsidRDefault="009E6B69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2.1 (1.9–3.2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36C5C" w14:textId="2EA35941" w:rsidR="004253BA" w:rsidRPr="007D522D" w:rsidRDefault="009E6B69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2.0 (1.4–4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D0C663" w14:textId="0AE8A69B" w:rsidR="004253BA" w:rsidRPr="007D522D" w:rsidRDefault="009E6B69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.9 (1.4–4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89F2" w14:textId="7FBE7CEB" w:rsidR="004253BA" w:rsidRPr="007D522D" w:rsidRDefault="009E6B69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4.3 (1.3–NA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FBC8" w14:textId="30AE397C" w:rsidR="004253BA" w:rsidRPr="007D522D" w:rsidRDefault="009E6B69" w:rsidP="00D6048D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.3 (1.2–NA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ECAB" w14:textId="090EDB2E" w:rsidR="004253BA" w:rsidRPr="007D522D" w:rsidRDefault="009E6B69" w:rsidP="004253BA">
            <w:pPr>
              <w:spacing w:before="120" w:after="120" w:line="240" w:lineRule="auto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7D522D">
              <w:rPr>
                <w:rFonts w:asciiTheme="majorHAnsi" w:hAnsiTheme="majorHAnsi" w:cstheme="majorHAnsi"/>
                <w:color w:val="000000"/>
              </w:rPr>
              <w:t>1.6 (1.3–NA)</w:t>
            </w:r>
          </w:p>
        </w:tc>
      </w:tr>
      <w:tr w:rsidR="004253BA" w:rsidRPr="007D522D" w14:paraId="55154981" w14:textId="77777777" w:rsidTr="005E2FF3">
        <w:trPr>
          <w:trHeight w:val="510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24E423" w14:textId="693344C2" w:rsidR="004253BA" w:rsidRPr="007D522D" w:rsidRDefault="007517B9" w:rsidP="00D6048D">
            <w:pPr>
              <w:pStyle w:val="Tablerowtitle"/>
            </w:pPr>
            <w:r w:rsidRPr="007D522D">
              <w:t>TTF, m</w:t>
            </w:r>
            <w:r w:rsidR="004253BA" w:rsidRPr="007D522D">
              <w:t>edian</w:t>
            </w:r>
            <w:r w:rsidRPr="007D522D">
              <w:t xml:space="preserve"> </w:t>
            </w:r>
            <w:r w:rsidR="004253BA" w:rsidRPr="007D522D">
              <w:t>(95% CI)</w:t>
            </w:r>
            <w:r w:rsidRPr="007D522D">
              <w:t xml:space="preserve">, </w:t>
            </w:r>
            <w:proofErr w:type="spellStart"/>
            <w:r w:rsidRPr="007D522D">
              <w:t>mo</w:t>
            </w:r>
            <w:proofErr w:type="spellEnd"/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0FB17" w14:textId="2A34FC30" w:rsidR="004253BA" w:rsidRPr="007D522D" w:rsidRDefault="009E6B69" w:rsidP="00D6048D">
            <w:pPr>
              <w:spacing w:before="120" w:after="120" w:line="240" w:lineRule="auto"/>
              <w:jc w:val="center"/>
            </w:pPr>
            <w:r w:rsidRPr="007D522D">
              <w:t>1.8 (1.0–1.9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D7C2A" w14:textId="5F7F2073" w:rsidR="004253BA" w:rsidRPr="007D522D" w:rsidRDefault="009E6B69" w:rsidP="00D6048D">
            <w:pPr>
              <w:spacing w:before="120" w:after="120" w:line="240" w:lineRule="auto"/>
              <w:jc w:val="center"/>
            </w:pPr>
            <w:r w:rsidRPr="007D522D">
              <w:t>2.1 (1.9–3.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15D28" w14:textId="6999FB35" w:rsidR="004253BA" w:rsidRPr="007D522D" w:rsidRDefault="009E6B69" w:rsidP="00D6048D">
            <w:pPr>
              <w:spacing w:before="120" w:after="120" w:line="240" w:lineRule="auto"/>
              <w:jc w:val="center"/>
            </w:pPr>
            <w:r w:rsidRPr="007D522D">
              <w:t>2.0 (1.4–4.5)</w:t>
            </w:r>
          </w:p>
        </w:tc>
        <w:tc>
          <w:tcPr>
            <w:tcW w:w="17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F91C9" w14:textId="6EBB3706" w:rsidR="004253BA" w:rsidRPr="007D522D" w:rsidRDefault="009E6B69" w:rsidP="00D6048D">
            <w:pPr>
              <w:spacing w:before="120" w:after="120" w:line="240" w:lineRule="auto"/>
              <w:jc w:val="center"/>
            </w:pPr>
            <w:r w:rsidRPr="007D522D">
              <w:t>1.9 (1.4–4.2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8A615" w14:textId="381CC921" w:rsidR="004253BA" w:rsidRPr="007D522D" w:rsidRDefault="009E6B69" w:rsidP="00D6048D">
            <w:pPr>
              <w:spacing w:before="120" w:after="120" w:line="240" w:lineRule="auto"/>
              <w:jc w:val="center"/>
            </w:pPr>
            <w:r w:rsidRPr="007D522D">
              <w:t>2.3 (1.3–6.2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85A34" w14:textId="3917C833" w:rsidR="004253BA" w:rsidRPr="007D522D" w:rsidRDefault="009E6B69" w:rsidP="00D6048D">
            <w:pPr>
              <w:spacing w:before="120" w:after="120" w:line="240" w:lineRule="auto"/>
              <w:jc w:val="center"/>
            </w:pPr>
            <w:r w:rsidRPr="007D522D">
              <w:t>1.3 (1.2–NA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97048" w14:textId="37A7AA6E" w:rsidR="004253BA" w:rsidRPr="007D522D" w:rsidRDefault="009E6B69" w:rsidP="004253BA">
            <w:pPr>
              <w:spacing w:before="120" w:after="120" w:line="240" w:lineRule="auto"/>
              <w:jc w:val="center"/>
            </w:pPr>
            <w:r w:rsidRPr="007D522D">
              <w:t>1.6 (1.3–NA)</w:t>
            </w:r>
          </w:p>
        </w:tc>
      </w:tr>
    </w:tbl>
    <w:p w14:paraId="2728092E" w14:textId="56B8D21B" w:rsidR="004E3FF2" w:rsidRDefault="007517B9" w:rsidP="00F40E9D">
      <w:pPr>
        <w:pStyle w:val="Abbreviationlist"/>
        <w:spacing w:after="0"/>
        <w:rPr>
          <w:bCs/>
          <w:iCs/>
          <w:lang w:val="en-US"/>
        </w:rPr>
      </w:pPr>
      <w:r w:rsidRPr="007D522D">
        <w:rPr>
          <w:lang w:val="en-US"/>
        </w:rPr>
        <w:t xml:space="preserve">BOR, best overall response; CR, complete response; </w:t>
      </w:r>
      <w:r w:rsidR="0022667F" w:rsidRPr="007D522D">
        <w:rPr>
          <w:lang w:val="en-US"/>
        </w:rPr>
        <w:t>HR+/</w:t>
      </w:r>
      <w:r w:rsidRPr="007D522D">
        <w:rPr>
          <w:lang w:val="en-US"/>
        </w:rPr>
        <w:t>HER2</w:t>
      </w:r>
      <w:r w:rsidR="00A634E4" w:rsidRPr="007D522D">
        <w:rPr>
          <w:lang w:val="en-US"/>
        </w:rPr>
        <w:t>−</w:t>
      </w:r>
      <w:r w:rsidRPr="007D522D">
        <w:rPr>
          <w:lang w:val="en-US"/>
        </w:rPr>
        <w:t xml:space="preserve">, </w:t>
      </w:r>
      <w:r w:rsidR="0022667F" w:rsidRPr="007D522D">
        <w:rPr>
          <w:lang w:val="en-US"/>
        </w:rPr>
        <w:t>hormone receptor</w:t>
      </w:r>
      <w:r w:rsidR="00A634E4" w:rsidRPr="007D522D">
        <w:rPr>
          <w:lang w:val="en-US"/>
        </w:rPr>
        <w:t>‒</w:t>
      </w:r>
      <w:r w:rsidR="0022667F" w:rsidRPr="007D522D">
        <w:rPr>
          <w:lang w:val="en-US"/>
        </w:rPr>
        <w:t>positive/</w:t>
      </w:r>
      <w:r w:rsidRPr="007D522D">
        <w:rPr>
          <w:lang w:val="en-US"/>
        </w:rPr>
        <w:t>human epidermal growth factor receptor 2</w:t>
      </w:r>
      <w:r w:rsidR="00A634E4" w:rsidRPr="007D522D">
        <w:rPr>
          <w:lang w:val="en-US"/>
        </w:rPr>
        <w:t>‒</w:t>
      </w:r>
      <w:r w:rsidRPr="007D522D">
        <w:rPr>
          <w:lang w:val="en-US"/>
        </w:rPr>
        <w:t>negative</w:t>
      </w:r>
      <w:r w:rsidR="0022667F" w:rsidRPr="007D522D">
        <w:rPr>
          <w:lang w:val="en-US"/>
        </w:rPr>
        <w:t xml:space="preserve"> breast cancer</w:t>
      </w:r>
      <w:r w:rsidRPr="007D522D">
        <w:rPr>
          <w:lang w:val="en-US"/>
        </w:rPr>
        <w:t xml:space="preserve">; </w:t>
      </w:r>
      <w:r w:rsidR="00E92CE8" w:rsidRPr="007D522D">
        <w:rPr>
          <w:lang w:val="en-US"/>
        </w:rPr>
        <w:t xml:space="preserve">NA, </w:t>
      </w:r>
      <w:r w:rsidR="0006253E" w:rsidRPr="007D522D">
        <w:rPr>
          <w:lang w:val="en-US"/>
        </w:rPr>
        <w:t>not available</w:t>
      </w:r>
      <w:r w:rsidR="00E92CE8" w:rsidRPr="007D522D">
        <w:rPr>
          <w:lang w:val="en-US"/>
        </w:rPr>
        <w:t xml:space="preserve">; </w:t>
      </w:r>
      <w:r w:rsidRPr="007D522D">
        <w:rPr>
          <w:lang w:val="en-US"/>
        </w:rPr>
        <w:t xml:space="preserve">NSCLC, </w:t>
      </w:r>
      <w:proofErr w:type="spellStart"/>
      <w:r w:rsidRPr="007D522D">
        <w:rPr>
          <w:lang w:val="en-US"/>
        </w:rPr>
        <w:t>non</w:t>
      </w:r>
      <w:r w:rsidRPr="007D522D">
        <w:rPr>
          <w:lang w:val="en-US"/>
        </w:rPr>
        <w:sym w:font="Symbol" w:char="F02D"/>
      </w:r>
      <w:r w:rsidRPr="007D522D">
        <w:rPr>
          <w:lang w:val="en-US"/>
        </w:rPr>
        <w:t>small</w:t>
      </w:r>
      <w:proofErr w:type="spellEnd"/>
      <w:r w:rsidRPr="007D522D">
        <w:rPr>
          <w:lang w:val="en-US"/>
        </w:rPr>
        <w:t xml:space="preserve">-cell lung cancer; ORR, objective response rate; OS, overall survival; PD, </w:t>
      </w:r>
      <w:r w:rsidRPr="007D522D">
        <w:rPr>
          <w:lang w:val="en-US"/>
        </w:rPr>
        <w:lastRenderedPageBreak/>
        <w:t xml:space="preserve">progressive disease; PFS, progression-free survival; PR, partial response; Q1/3W, dosing on day 1 of repeated 21-day cycles; Q2/3W, dosing on days 1 and 8 of repeated 21-day cycles; SD, stable disease; TNBC, triple-negative breast cancer; TTF, time to </w:t>
      </w:r>
      <w:r w:rsidR="009738FE" w:rsidRPr="007D522D">
        <w:rPr>
          <w:lang w:val="en-US"/>
        </w:rPr>
        <w:t xml:space="preserve">treatment </w:t>
      </w:r>
      <w:r w:rsidRPr="007D522D">
        <w:rPr>
          <w:lang w:val="en-US"/>
        </w:rPr>
        <w:t>failure.</w:t>
      </w:r>
    </w:p>
    <w:sectPr w:rsidR="004E3FF2" w:rsidSect="00F40E9D">
      <w:headerReference w:type="even" r:id="rId18"/>
      <w:headerReference w:type="default" r:id="rId19"/>
      <w:footerReference w:type="default" r:id="rId20"/>
      <w:headerReference w:type="first" r:id="rId21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F92F9D" w14:textId="77777777" w:rsidR="00CB6AAE" w:rsidRDefault="00CB6AAE" w:rsidP="009F3712">
      <w:r>
        <w:separator/>
      </w:r>
    </w:p>
  </w:endnote>
  <w:endnote w:type="continuationSeparator" w:id="0">
    <w:p w14:paraId="443DBE39" w14:textId="77777777" w:rsidR="00CB6AAE" w:rsidRDefault="00CB6AAE" w:rsidP="009F3712">
      <w:r>
        <w:continuationSeparator/>
      </w:r>
    </w:p>
  </w:endnote>
  <w:endnote w:type="continuationNotice" w:id="1">
    <w:p w14:paraId="09099F59" w14:textId="77777777" w:rsidR="00CB6AAE" w:rsidRDefault="00CB6AAE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5D283" w14:textId="77777777" w:rsidR="00CB6AAE" w:rsidRDefault="00CB6AAE" w:rsidP="009F3712">
      <w:r>
        <w:separator/>
      </w:r>
    </w:p>
  </w:footnote>
  <w:footnote w:type="continuationSeparator" w:id="0">
    <w:p w14:paraId="1185453B" w14:textId="77777777" w:rsidR="00CB6AAE" w:rsidRDefault="00CB6AAE" w:rsidP="009F3712">
      <w:r>
        <w:continuationSeparator/>
      </w:r>
    </w:p>
  </w:footnote>
  <w:footnote w:type="continuationNotice" w:id="1">
    <w:p w14:paraId="47C20C68" w14:textId="77777777" w:rsidR="00CB6AAE" w:rsidRDefault="00CB6AAE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AAE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5A7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0E9D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RightsWATCHMark">14|ICN-ICN-SPON|{00000000-0000-0000-0000-000000000000}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XMLData TextToDisplay="%DOCUMENTGUID%">{00000000-0000-0000-0000-000000000000}</XMLDat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XMLData TextToDisplay="%HOSTNAME%">Auck-83WSSQ2.iconcr.com</XMLData>
</file>

<file path=customXml/item6.xml><?xml version="1.0" encoding="utf-8"?>
<XMLData TextToDisplay="%USERNAME%">HassanA</XMLData>
</file>

<file path=customXml/item7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8.xml><?xml version="1.0" encoding="utf-8"?>
<XMLData TextToDisplay="%CLASSIFICATIONDATETIME%">19:52 28/01/2022</XMLData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C4916328-7598-417A-BCBA-3457F6E9279F}">
  <ds:schemaRefs/>
</ds:datastoreItem>
</file>

<file path=customXml/itemProps10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1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889541-1E96-4172-B8FE-ED75DF83B527}">
  <ds:schemaRefs/>
</ds:datastoreItem>
</file>

<file path=customXml/itemProps4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8E57901-7B83-4C9A-B409-160A27EBEA20}">
  <ds:schemaRefs/>
</ds:datastoreItem>
</file>

<file path=customXml/itemProps6.xml><?xml version="1.0" encoding="utf-8"?>
<ds:datastoreItem xmlns:ds="http://schemas.openxmlformats.org/officeDocument/2006/customXml" ds:itemID="{C1AC6741-BE8F-448A-90D0-ECB7F1655085}">
  <ds:schemaRefs/>
</ds:datastoreItem>
</file>

<file path=customXml/itemProps7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8.xml><?xml version="1.0" encoding="utf-8"?>
<ds:datastoreItem xmlns:ds="http://schemas.openxmlformats.org/officeDocument/2006/customXml" ds:itemID="{66D3BDCF-A0B6-4080-B619-676B510503F1}">
  <ds:schemaRefs/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2:00Z</dcterms:created>
  <dcterms:modified xsi:type="dcterms:W3CDTF">2025-07-14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